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99"/>
        <w:gridCol w:w="1518"/>
        <w:gridCol w:w="877"/>
        <w:gridCol w:w="1152"/>
        <w:gridCol w:w="925"/>
        <w:gridCol w:w="1117"/>
        <w:gridCol w:w="1354"/>
      </w:tblGrid>
      <w:tr w:rsidR="00AE5722" w:rsidRPr="009A1263" w:rsidTr="009A47DC">
        <w:trPr>
          <w:trHeight w:val="367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diac Module Scales</w:t>
            </w:r>
          </w:p>
        </w:tc>
        <w:tc>
          <w:tcPr>
            <w:tcW w:w="1518" w:type="dxa"/>
            <w:vAlign w:val="center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items</w:t>
            </w:r>
            <w:bookmarkStart w:id="0" w:name="_GoBack"/>
            <w:bookmarkEnd w:id="0"/>
          </w:p>
        </w:tc>
        <w:tc>
          <w:tcPr>
            <w:tcW w:w="877" w:type="dxa"/>
            <w:vAlign w:val="center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52" w:type="dxa"/>
            <w:vAlign w:val="center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925" w:type="dxa"/>
            <w:vAlign w:val="center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117" w:type="dxa"/>
            <w:vAlign w:val="center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Floor</w:t>
            </w:r>
          </w:p>
        </w:tc>
        <w:tc>
          <w:tcPr>
            <w:tcW w:w="1354" w:type="dxa"/>
            <w:vAlign w:val="center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Ceiling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 Self-Report (5-7 years)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E5722" w:rsidRPr="009A1263" w:rsidTr="009A47DC">
        <w:trPr>
          <w:trHeight w:val="17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1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roblems and treatment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II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hysical appearanc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6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nxiety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6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oblems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8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 Self-Report (8-12;13-18 years)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roblems and treatment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2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II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hysical appearanc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nxiety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oblems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</w:t>
            </w:r>
          </w:p>
        </w:tc>
      </w:tr>
      <w:tr w:rsidR="00AE5722" w:rsidRPr="00A11B34" w:rsidTr="009A47DC">
        <w:trPr>
          <w:trHeight w:val="143"/>
        </w:trPr>
        <w:tc>
          <w:tcPr>
            <w:tcW w:w="3199" w:type="dxa"/>
          </w:tcPr>
          <w:p w:rsidR="00AE5722" w:rsidRPr="009A1263" w:rsidRDefault="00AE5722" w:rsidP="009A47D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 Proxy-Report, Father (2-4years)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6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roblems and treatment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II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</w:tr>
      <w:tr w:rsidR="00AE5722" w:rsidRPr="009A1263" w:rsidTr="009A47DC">
        <w:trPr>
          <w:trHeight w:val="150"/>
        </w:trPr>
        <w:tc>
          <w:tcPr>
            <w:tcW w:w="3199" w:type="dxa"/>
          </w:tcPr>
          <w:p w:rsidR="00AE5722" w:rsidRPr="009A1263" w:rsidRDefault="00AE5722" w:rsidP="009A47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hysical appearanc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nxiety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oblems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1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6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</w:tr>
      <w:tr w:rsidR="00AE5722" w:rsidRPr="00A11B34" w:rsidTr="009A47DC">
        <w:trPr>
          <w:trHeight w:val="150"/>
        </w:trPr>
        <w:tc>
          <w:tcPr>
            <w:tcW w:w="3199" w:type="dxa"/>
          </w:tcPr>
          <w:p w:rsidR="00AE5722" w:rsidRPr="009A1263" w:rsidRDefault="00AE5722" w:rsidP="009A47D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arent Proxy-Report, Mother (2-4years)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roblems and treatment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II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1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</w:tr>
      <w:tr w:rsidR="00AE5722" w:rsidRPr="009A1263" w:rsidTr="009A47DC">
        <w:trPr>
          <w:trHeight w:val="143"/>
        </w:trPr>
        <w:tc>
          <w:tcPr>
            <w:tcW w:w="3199" w:type="dxa"/>
          </w:tcPr>
          <w:p w:rsidR="00AE5722" w:rsidRPr="009A1263" w:rsidRDefault="00AE5722" w:rsidP="009A47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hysical appearanc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nxiety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oblems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2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</w:t>
            </w:r>
          </w:p>
        </w:tc>
      </w:tr>
      <w:tr w:rsidR="00AE5722" w:rsidRPr="00A11B34" w:rsidTr="009A47DC">
        <w:trPr>
          <w:trHeight w:val="141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 Proxy-Report, Father (5-7 years)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roblems and treatment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2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II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3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hysical appearanc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nxiety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oblems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</w:p>
        </w:tc>
      </w:tr>
      <w:tr w:rsidR="00AE5722" w:rsidRPr="00A11B34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 Proxy-Report, Mother (5-7 years)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5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roblems and treatment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9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II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hysical appearanc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nxiety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oblems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</w:tr>
      <w:tr w:rsidR="00AE5722" w:rsidRPr="00A11B34" w:rsidTr="009A47DC">
        <w:trPr>
          <w:trHeight w:val="367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 Proxy-Report, Father (8-12;13-18 years)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otal Scor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4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roblems and treatment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3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II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hysical appearanc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nxiety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oblems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3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</w:t>
            </w:r>
          </w:p>
        </w:tc>
      </w:tr>
      <w:tr w:rsidR="00AE5722" w:rsidRPr="00A11B34" w:rsidTr="009A47DC">
        <w:trPr>
          <w:trHeight w:val="367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 Proxy-Report, Mother (8-12;13-18 years)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roblems and treatment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II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</w:tc>
      </w:tr>
      <w:tr w:rsidR="00AE5722" w:rsidRPr="009A1263" w:rsidTr="009A47DC">
        <w:trPr>
          <w:trHeight w:val="222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hysical appearance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1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nxiety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oblems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</w:p>
        </w:tc>
      </w:tr>
      <w:tr w:rsidR="00AE5722" w:rsidRPr="009A1263" w:rsidTr="009A47DC">
        <w:trPr>
          <w:trHeight w:val="215"/>
        </w:trPr>
        <w:tc>
          <w:tcPr>
            <w:tcW w:w="3199" w:type="dxa"/>
          </w:tcPr>
          <w:p w:rsidR="00AE5722" w:rsidRPr="009A1263" w:rsidRDefault="00AE5722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518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1152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</w:t>
            </w:r>
          </w:p>
        </w:tc>
        <w:tc>
          <w:tcPr>
            <w:tcW w:w="925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117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54" w:type="dxa"/>
          </w:tcPr>
          <w:p w:rsidR="00AE5722" w:rsidRPr="009A1263" w:rsidRDefault="00AE5722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</w:t>
            </w:r>
          </w:p>
        </w:tc>
      </w:tr>
    </w:tbl>
    <w:p w:rsidR="00FB4221" w:rsidRPr="00AE5722" w:rsidRDefault="00AE5722" w:rsidP="00AE5722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552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7. </w:t>
      </w:r>
      <w:proofErr w:type="spellStart"/>
      <w:r w:rsidRPr="0005523B">
        <w:rPr>
          <w:rFonts w:ascii="Times New Roman" w:hAnsi="Times New Roman" w:cs="Times New Roman"/>
          <w:b/>
          <w:bCs/>
          <w:sz w:val="20"/>
          <w:szCs w:val="20"/>
          <w:lang w:val="en-US"/>
        </w:rPr>
        <w:t>PedsQL</w:t>
      </w:r>
      <w:proofErr w:type="spellEnd"/>
      <w:r w:rsidRPr="000552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3.0 Cardiac Module Scores, Reliability and percent Floor and Ceiling Effects for Child Self-Report and Parent Proxy-Report</w:t>
      </w:r>
    </w:p>
    <w:p w:rsidR="00FB4221" w:rsidRPr="00B62594" w:rsidRDefault="00FB4221" w:rsidP="00B3298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B4221" w:rsidRDefault="00FB4221" w:rsidP="00B3298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B4221" w:rsidRDefault="00FB4221" w:rsidP="00B3298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9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59"/>
        <w:gridCol w:w="1067"/>
        <w:gridCol w:w="904"/>
        <w:gridCol w:w="906"/>
        <w:gridCol w:w="756"/>
        <w:gridCol w:w="908"/>
        <w:gridCol w:w="949"/>
      </w:tblGrid>
      <w:tr w:rsidR="00FB4221" w:rsidRPr="009A1263" w:rsidTr="009A47DC">
        <w:trPr>
          <w:trHeight w:val="761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ic Module Scales</w:t>
            </w:r>
          </w:p>
        </w:tc>
        <w:tc>
          <w:tcPr>
            <w:tcW w:w="1067" w:type="dxa"/>
            <w:vAlign w:val="center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items</w:t>
            </w:r>
          </w:p>
        </w:tc>
        <w:tc>
          <w:tcPr>
            <w:tcW w:w="904" w:type="dxa"/>
            <w:vAlign w:val="center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06" w:type="dxa"/>
            <w:vAlign w:val="center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56" w:type="dxa"/>
            <w:vAlign w:val="center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908" w:type="dxa"/>
            <w:vAlign w:val="center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Floor</w:t>
            </w:r>
          </w:p>
        </w:tc>
        <w:tc>
          <w:tcPr>
            <w:tcW w:w="949" w:type="dxa"/>
            <w:vAlign w:val="center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Ceiling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 Self-Report (5-7 years)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B4221" w:rsidRPr="009A1263" w:rsidTr="009A47DC">
        <w:trPr>
          <w:trHeight w:val="28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</w:tc>
      </w:tr>
      <w:tr w:rsidR="00FB4221" w:rsidRPr="009A1263" w:rsidTr="009A47DC">
        <w:trPr>
          <w:trHeight w:val="276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hild Self-Report (8-12;13-18 years)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4221" w:rsidRPr="009A1263" w:rsidTr="009A47DC">
        <w:trPr>
          <w:trHeight w:val="437"/>
        </w:trPr>
        <w:tc>
          <w:tcPr>
            <w:tcW w:w="4059" w:type="dxa"/>
          </w:tcPr>
          <w:p w:rsidR="00FB4221" w:rsidRPr="009A1263" w:rsidRDefault="00FB4221" w:rsidP="009A47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</w:t>
            </w:r>
          </w:p>
        </w:tc>
      </w:tr>
      <w:tr w:rsidR="00FB4221" w:rsidRPr="00AE5722" w:rsidTr="009A47DC">
        <w:trPr>
          <w:trHeight w:val="445"/>
        </w:trPr>
        <w:tc>
          <w:tcPr>
            <w:tcW w:w="4059" w:type="dxa"/>
          </w:tcPr>
          <w:p w:rsidR="00FB4221" w:rsidRPr="009A1263" w:rsidRDefault="00FB4221" w:rsidP="009A47D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 Proxy-Report, Father (2-4years)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9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9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3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</w:t>
            </w:r>
          </w:p>
        </w:tc>
      </w:tr>
      <w:tr w:rsidR="00FB4221" w:rsidRPr="00AE5722" w:rsidTr="009A47DC">
        <w:trPr>
          <w:trHeight w:val="356"/>
        </w:trPr>
        <w:tc>
          <w:tcPr>
            <w:tcW w:w="4059" w:type="dxa"/>
          </w:tcPr>
          <w:p w:rsidR="00FB4221" w:rsidRPr="009A1263" w:rsidRDefault="00FB4221" w:rsidP="009A47D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 Proxy-Report, Mother (2-4years)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</w:t>
            </w:r>
          </w:p>
        </w:tc>
      </w:tr>
      <w:tr w:rsidR="00FB4221" w:rsidRPr="00AE5722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 Proxy-Report, Father (5-7 years)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B4221" w:rsidRPr="009A1263" w:rsidTr="009A47DC">
        <w:trPr>
          <w:trHeight w:val="245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3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2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</w:tr>
      <w:tr w:rsidR="00FB4221" w:rsidRPr="00AE5722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  Proxy-Report, Mother (5-7 years)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B4221" w:rsidRPr="009A1263" w:rsidTr="009A47DC">
        <w:trPr>
          <w:trHeight w:val="399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oci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</w:tc>
      </w:tr>
      <w:tr w:rsidR="00FB4221" w:rsidRPr="00AE5722" w:rsidTr="009A47DC">
        <w:trPr>
          <w:trHeight w:val="761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  Proxy-Report, Mother (8-12;13-18 years)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</w:tc>
      </w:tr>
      <w:tr w:rsidR="00FB4221" w:rsidRPr="00AE5722" w:rsidTr="009A47DC">
        <w:trPr>
          <w:trHeight w:val="761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  Proxy-Report,  Father (8-12;13-18 years)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</w:tr>
      <w:tr w:rsidR="00FB4221" w:rsidRPr="009A1263" w:rsidTr="009A47DC">
        <w:trPr>
          <w:trHeight w:val="462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</w:t>
            </w:r>
          </w:p>
        </w:tc>
      </w:tr>
      <w:tr w:rsidR="00FB4221" w:rsidRPr="009A1263" w:rsidTr="009A47DC">
        <w:trPr>
          <w:trHeight w:val="448"/>
        </w:trPr>
        <w:tc>
          <w:tcPr>
            <w:tcW w:w="4059" w:type="dxa"/>
          </w:tcPr>
          <w:p w:rsidR="00FB4221" w:rsidRPr="009A1263" w:rsidRDefault="00FB4221" w:rsidP="009A47D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Functioning</w:t>
            </w:r>
          </w:p>
        </w:tc>
        <w:tc>
          <w:tcPr>
            <w:tcW w:w="1067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04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0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756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08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949" w:type="dxa"/>
          </w:tcPr>
          <w:p w:rsidR="00FB4221" w:rsidRPr="009A1263" w:rsidRDefault="00FB4221" w:rsidP="009A47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</w:tc>
      </w:tr>
    </w:tbl>
    <w:p w:rsidR="00FB4221" w:rsidRPr="006565BA" w:rsidRDefault="00FB4221" w:rsidP="00374FE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565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8. </w:t>
      </w:r>
      <w:proofErr w:type="spellStart"/>
      <w:r w:rsidRPr="006565BA">
        <w:rPr>
          <w:rFonts w:ascii="Times New Roman" w:hAnsi="Times New Roman" w:cs="Times New Roman"/>
          <w:b/>
          <w:bCs/>
          <w:sz w:val="20"/>
          <w:szCs w:val="20"/>
          <w:lang w:val="en-US"/>
        </w:rPr>
        <w:t>PedsQL</w:t>
      </w:r>
      <w:proofErr w:type="spellEnd"/>
      <w:r w:rsidRPr="006565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0167EB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6565BA">
        <w:rPr>
          <w:rFonts w:ascii="Times New Roman" w:hAnsi="Times New Roman" w:cs="Times New Roman"/>
          <w:b/>
          <w:bCs/>
          <w:sz w:val="20"/>
          <w:szCs w:val="20"/>
          <w:lang w:val="en-US"/>
        </w:rPr>
        <w:t>.0 Generic Module Scores, Reliability and percent Floor and Ceiling Effects for Child Self-Report and Parent Proxy-Report</w:t>
      </w:r>
    </w:p>
    <w:p w:rsidR="00FB4221" w:rsidRPr="00374FEB" w:rsidRDefault="00FB4221" w:rsidP="00B3298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B4221" w:rsidRPr="00197E79" w:rsidRDefault="00FB4221" w:rsidP="00B3298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B4221" w:rsidRPr="00197E79" w:rsidSect="00B57E44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2F3" w:rsidRDefault="002152F3" w:rsidP="008E459A">
      <w:pPr>
        <w:spacing w:after="0" w:line="240" w:lineRule="auto"/>
      </w:pPr>
      <w:r>
        <w:separator/>
      </w:r>
    </w:p>
  </w:endnote>
  <w:endnote w:type="continuationSeparator" w:id="0">
    <w:p w:rsidR="002152F3" w:rsidRDefault="002152F3" w:rsidP="008E4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4221" w:rsidRDefault="00102D1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9A47DC">
      <w:rPr>
        <w:noProof/>
      </w:rPr>
      <w:t>1</w:t>
    </w:r>
    <w:r>
      <w:rPr>
        <w:noProof/>
      </w:rPr>
      <w:fldChar w:fldCharType="end"/>
    </w:r>
  </w:p>
  <w:p w:rsidR="00FB4221" w:rsidRDefault="00FB42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2F3" w:rsidRDefault="002152F3" w:rsidP="008E459A">
      <w:pPr>
        <w:spacing w:after="0" w:line="240" w:lineRule="auto"/>
      </w:pPr>
      <w:r>
        <w:separator/>
      </w:r>
    </w:p>
  </w:footnote>
  <w:footnote w:type="continuationSeparator" w:id="0">
    <w:p w:rsidR="002152F3" w:rsidRDefault="002152F3" w:rsidP="008E45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5277B"/>
    <w:multiLevelType w:val="hybridMultilevel"/>
    <w:tmpl w:val="9A645EE2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>
      <w:start w:val="1"/>
      <w:numFmt w:val="lowerLetter"/>
      <w:lvlText w:val="%2."/>
      <w:lvlJc w:val="left"/>
      <w:pPr>
        <w:ind w:left="1800" w:hanging="360"/>
      </w:pPr>
    </w:lvl>
    <w:lvl w:ilvl="2" w:tplc="0410001B">
      <w:start w:val="1"/>
      <w:numFmt w:val="lowerRoman"/>
      <w:lvlText w:val="%3."/>
      <w:lvlJc w:val="right"/>
      <w:pPr>
        <w:ind w:left="2520" w:hanging="180"/>
      </w:pPr>
    </w:lvl>
    <w:lvl w:ilvl="3" w:tplc="0410000F">
      <w:start w:val="1"/>
      <w:numFmt w:val="decimal"/>
      <w:lvlText w:val="%4."/>
      <w:lvlJc w:val="left"/>
      <w:pPr>
        <w:ind w:left="3240" w:hanging="360"/>
      </w:pPr>
    </w:lvl>
    <w:lvl w:ilvl="4" w:tplc="04100019">
      <w:start w:val="1"/>
      <w:numFmt w:val="lowerLetter"/>
      <w:lvlText w:val="%5."/>
      <w:lvlJc w:val="left"/>
      <w:pPr>
        <w:ind w:left="3960" w:hanging="360"/>
      </w:pPr>
    </w:lvl>
    <w:lvl w:ilvl="5" w:tplc="0410001B">
      <w:start w:val="1"/>
      <w:numFmt w:val="lowerRoman"/>
      <w:lvlText w:val="%6."/>
      <w:lvlJc w:val="right"/>
      <w:pPr>
        <w:ind w:left="4680" w:hanging="180"/>
      </w:pPr>
    </w:lvl>
    <w:lvl w:ilvl="6" w:tplc="0410000F">
      <w:start w:val="1"/>
      <w:numFmt w:val="decimal"/>
      <w:lvlText w:val="%7."/>
      <w:lvlJc w:val="left"/>
      <w:pPr>
        <w:ind w:left="5400" w:hanging="360"/>
      </w:pPr>
    </w:lvl>
    <w:lvl w:ilvl="7" w:tplc="04100019">
      <w:start w:val="1"/>
      <w:numFmt w:val="lowerLetter"/>
      <w:lvlText w:val="%8."/>
      <w:lvlJc w:val="left"/>
      <w:pPr>
        <w:ind w:left="6120" w:hanging="360"/>
      </w:pPr>
    </w:lvl>
    <w:lvl w:ilvl="8" w:tplc="0410001B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0D625E8"/>
    <w:multiLevelType w:val="multilevel"/>
    <w:tmpl w:val="04023276"/>
    <w:lvl w:ilvl="0">
      <w:start w:val="4"/>
      <w:numFmt w:val="decimal"/>
      <w:lvlText w:val="%1."/>
      <w:lvlJc w:val="left"/>
      <w:pPr>
        <w:tabs>
          <w:tab w:val="num" w:pos="501"/>
        </w:tabs>
        <w:ind w:left="501" w:hanging="360"/>
      </w:pPr>
    </w:lvl>
    <w:lvl w:ilvl="1">
      <w:start w:val="1"/>
      <w:numFmt w:val="decimal"/>
      <w:lvlText w:val="%2."/>
      <w:lvlJc w:val="left"/>
      <w:pPr>
        <w:tabs>
          <w:tab w:val="num" w:pos="861"/>
        </w:tabs>
        <w:ind w:left="861" w:hanging="360"/>
      </w:pPr>
    </w:lvl>
    <w:lvl w:ilvl="2">
      <w:start w:val="1"/>
      <w:numFmt w:val="decimal"/>
      <w:lvlText w:val="%3."/>
      <w:lvlJc w:val="left"/>
      <w:pPr>
        <w:tabs>
          <w:tab w:val="num" w:pos="1221"/>
        </w:tabs>
        <w:ind w:left="1221" w:hanging="360"/>
      </w:pPr>
    </w:lvl>
    <w:lvl w:ilvl="3">
      <w:start w:val="1"/>
      <w:numFmt w:val="decimal"/>
      <w:lvlText w:val="%4."/>
      <w:lvlJc w:val="left"/>
      <w:pPr>
        <w:tabs>
          <w:tab w:val="num" w:pos="1581"/>
        </w:tabs>
        <w:ind w:left="1581" w:hanging="360"/>
      </w:pPr>
    </w:lvl>
    <w:lvl w:ilvl="4">
      <w:start w:val="1"/>
      <w:numFmt w:val="decimal"/>
      <w:lvlText w:val="%5."/>
      <w:lvlJc w:val="left"/>
      <w:pPr>
        <w:tabs>
          <w:tab w:val="num" w:pos="1941"/>
        </w:tabs>
        <w:ind w:left="1941" w:hanging="360"/>
      </w:pPr>
    </w:lvl>
    <w:lvl w:ilvl="5">
      <w:start w:val="1"/>
      <w:numFmt w:val="decimal"/>
      <w:lvlText w:val="%6."/>
      <w:lvlJc w:val="left"/>
      <w:pPr>
        <w:tabs>
          <w:tab w:val="num" w:pos="2301"/>
        </w:tabs>
        <w:ind w:left="2301" w:hanging="360"/>
      </w:pPr>
    </w:lvl>
    <w:lvl w:ilvl="6">
      <w:start w:val="1"/>
      <w:numFmt w:val="decimal"/>
      <w:lvlText w:val="%7."/>
      <w:lvlJc w:val="left"/>
      <w:pPr>
        <w:tabs>
          <w:tab w:val="num" w:pos="2661"/>
        </w:tabs>
        <w:ind w:left="2661" w:hanging="360"/>
      </w:pPr>
    </w:lvl>
    <w:lvl w:ilvl="7">
      <w:start w:val="1"/>
      <w:numFmt w:val="decimal"/>
      <w:lvlText w:val="%8."/>
      <w:lvlJc w:val="left"/>
      <w:pPr>
        <w:tabs>
          <w:tab w:val="num" w:pos="3021"/>
        </w:tabs>
        <w:ind w:left="3021" w:hanging="360"/>
      </w:pPr>
    </w:lvl>
    <w:lvl w:ilvl="8">
      <w:start w:val="1"/>
      <w:numFmt w:val="decimal"/>
      <w:lvlText w:val="%9."/>
      <w:lvlJc w:val="left"/>
      <w:pPr>
        <w:tabs>
          <w:tab w:val="num" w:pos="3381"/>
        </w:tabs>
        <w:ind w:left="3381" w:hanging="360"/>
      </w:pPr>
    </w:lvl>
  </w:abstractNum>
  <w:abstractNum w:abstractNumId="2">
    <w:nsid w:val="1B1D6BD9"/>
    <w:multiLevelType w:val="hybridMultilevel"/>
    <w:tmpl w:val="4D38BAB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E35180"/>
    <w:multiLevelType w:val="multilevel"/>
    <w:tmpl w:val="D8F24E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64F6BA5"/>
    <w:multiLevelType w:val="multilevel"/>
    <w:tmpl w:val="BA283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09B4D10"/>
    <w:multiLevelType w:val="hybridMultilevel"/>
    <w:tmpl w:val="24066B5E"/>
    <w:lvl w:ilvl="0" w:tplc="C5AE4472">
      <w:start w:val="28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B0391E"/>
    <w:multiLevelType w:val="hybridMultilevel"/>
    <w:tmpl w:val="F8D6ECB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1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>
    <w:nsid w:val="730C74E7"/>
    <w:multiLevelType w:val="hybridMultilevel"/>
    <w:tmpl w:val="927C495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0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D76"/>
    <w:rsid w:val="00000FDC"/>
    <w:rsid w:val="00006B6A"/>
    <w:rsid w:val="000101B6"/>
    <w:rsid w:val="000156C7"/>
    <w:rsid w:val="000167EB"/>
    <w:rsid w:val="00016D90"/>
    <w:rsid w:val="000207BF"/>
    <w:rsid w:val="00033006"/>
    <w:rsid w:val="00034056"/>
    <w:rsid w:val="00034144"/>
    <w:rsid w:val="00035F1A"/>
    <w:rsid w:val="00037853"/>
    <w:rsid w:val="00041D44"/>
    <w:rsid w:val="00047CC8"/>
    <w:rsid w:val="0005523B"/>
    <w:rsid w:val="00066155"/>
    <w:rsid w:val="00067B4D"/>
    <w:rsid w:val="000727D1"/>
    <w:rsid w:val="00076064"/>
    <w:rsid w:val="0007696C"/>
    <w:rsid w:val="00080AD0"/>
    <w:rsid w:val="00085C96"/>
    <w:rsid w:val="000A3F14"/>
    <w:rsid w:val="000A59C6"/>
    <w:rsid w:val="000B2A8B"/>
    <w:rsid w:val="000B7316"/>
    <w:rsid w:val="000C6509"/>
    <w:rsid w:val="000D48C7"/>
    <w:rsid w:val="000E64AB"/>
    <w:rsid w:val="000E7657"/>
    <w:rsid w:val="000E7EB9"/>
    <w:rsid w:val="000F1809"/>
    <w:rsid w:val="00102D15"/>
    <w:rsid w:val="00103AF7"/>
    <w:rsid w:val="0011308C"/>
    <w:rsid w:val="0012216F"/>
    <w:rsid w:val="0012748E"/>
    <w:rsid w:val="001379AD"/>
    <w:rsid w:val="00142618"/>
    <w:rsid w:val="00142824"/>
    <w:rsid w:val="00146376"/>
    <w:rsid w:val="001470C7"/>
    <w:rsid w:val="0015495D"/>
    <w:rsid w:val="00161F15"/>
    <w:rsid w:val="00184D94"/>
    <w:rsid w:val="001852DB"/>
    <w:rsid w:val="00190AEB"/>
    <w:rsid w:val="00195C95"/>
    <w:rsid w:val="00197E0F"/>
    <w:rsid w:val="00197E79"/>
    <w:rsid w:val="001A32FB"/>
    <w:rsid w:val="001C0E9F"/>
    <w:rsid w:val="001C4648"/>
    <w:rsid w:val="001D04FA"/>
    <w:rsid w:val="001E370C"/>
    <w:rsid w:val="001F18AD"/>
    <w:rsid w:val="001F352C"/>
    <w:rsid w:val="001F6B15"/>
    <w:rsid w:val="002022A9"/>
    <w:rsid w:val="0020607C"/>
    <w:rsid w:val="002104A5"/>
    <w:rsid w:val="002110A4"/>
    <w:rsid w:val="00212A72"/>
    <w:rsid w:val="002152F3"/>
    <w:rsid w:val="00220E61"/>
    <w:rsid w:val="00225540"/>
    <w:rsid w:val="00226E8A"/>
    <w:rsid w:val="0023179C"/>
    <w:rsid w:val="00234D76"/>
    <w:rsid w:val="00253EC5"/>
    <w:rsid w:val="0028136D"/>
    <w:rsid w:val="00287F78"/>
    <w:rsid w:val="00291503"/>
    <w:rsid w:val="0029767C"/>
    <w:rsid w:val="002A0D34"/>
    <w:rsid w:val="002B08B9"/>
    <w:rsid w:val="002B393D"/>
    <w:rsid w:val="002C0984"/>
    <w:rsid w:val="002C40EF"/>
    <w:rsid w:val="002D6E87"/>
    <w:rsid w:val="002F15A7"/>
    <w:rsid w:val="00307400"/>
    <w:rsid w:val="00310345"/>
    <w:rsid w:val="00310DEB"/>
    <w:rsid w:val="0031527A"/>
    <w:rsid w:val="0032511A"/>
    <w:rsid w:val="0032762D"/>
    <w:rsid w:val="00341D00"/>
    <w:rsid w:val="003477D2"/>
    <w:rsid w:val="003730DB"/>
    <w:rsid w:val="00374FEB"/>
    <w:rsid w:val="00375740"/>
    <w:rsid w:val="003849B6"/>
    <w:rsid w:val="00385F31"/>
    <w:rsid w:val="003870E0"/>
    <w:rsid w:val="003A5FD8"/>
    <w:rsid w:val="003B1426"/>
    <w:rsid w:val="003B1A0F"/>
    <w:rsid w:val="003B5C40"/>
    <w:rsid w:val="003B5CD9"/>
    <w:rsid w:val="003B6D6E"/>
    <w:rsid w:val="003C35E3"/>
    <w:rsid w:val="003C7135"/>
    <w:rsid w:val="003D5031"/>
    <w:rsid w:val="003E54A1"/>
    <w:rsid w:val="003E79BC"/>
    <w:rsid w:val="003E7A4B"/>
    <w:rsid w:val="003F04BE"/>
    <w:rsid w:val="003F3BB0"/>
    <w:rsid w:val="003F57AC"/>
    <w:rsid w:val="00403C50"/>
    <w:rsid w:val="004074AF"/>
    <w:rsid w:val="00414417"/>
    <w:rsid w:val="0041602B"/>
    <w:rsid w:val="0044384C"/>
    <w:rsid w:val="00445AD9"/>
    <w:rsid w:val="00446D1D"/>
    <w:rsid w:val="00450DE9"/>
    <w:rsid w:val="00466E31"/>
    <w:rsid w:val="0048286E"/>
    <w:rsid w:val="004853C4"/>
    <w:rsid w:val="00485AAD"/>
    <w:rsid w:val="004964D9"/>
    <w:rsid w:val="00496E01"/>
    <w:rsid w:val="00497BAD"/>
    <w:rsid w:val="004B07BC"/>
    <w:rsid w:val="004B422D"/>
    <w:rsid w:val="004C0BFD"/>
    <w:rsid w:val="004C1E54"/>
    <w:rsid w:val="004D2A81"/>
    <w:rsid w:val="004D2DCF"/>
    <w:rsid w:val="004D7DA9"/>
    <w:rsid w:val="004E55E9"/>
    <w:rsid w:val="004F1FC3"/>
    <w:rsid w:val="004F3256"/>
    <w:rsid w:val="004F4BAF"/>
    <w:rsid w:val="004F5995"/>
    <w:rsid w:val="00502248"/>
    <w:rsid w:val="00514BF0"/>
    <w:rsid w:val="00526485"/>
    <w:rsid w:val="00532F91"/>
    <w:rsid w:val="00537E27"/>
    <w:rsid w:val="005409BC"/>
    <w:rsid w:val="00541AEF"/>
    <w:rsid w:val="005421BB"/>
    <w:rsid w:val="00544A50"/>
    <w:rsid w:val="00545FF3"/>
    <w:rsid w:val="00557975"/>
    <w:rsid w:val="00557F26"/>
    <w:rsid w:val="00562316"/>
    <w:rsid w:val="00564BFD"/>
    <w:rsid w:val="00567030"/>
    <w:rsid w:val="00567745"/>
    <w:rsid w:val="00570CBF"/>
    <w:rsid w:val="005716BA"/>
    <w:rsid w:val="00576292"/>
    <w:rsid w:val="00583C6C"/>
    <w:rsid w:val="0058657F"/>
    <w:rsid w:val="00587DFC"/>
    <w:rsid w:val="005919D4"/>
    <w:rsid w:val="0059726F"/>
    <w:rsid w:val="005A23F4"/>
    <w:rsid w:val="005A3004"/>
    <w:rsid w:val="005B5156"/>
    <w:rsid w:val="005B7A73"/>
    <w:rsid w:val="005C0811"/>
    <w:rsid w:val="005C44D8"/>
    <w:rsid w:val="005C6ADA"/>
    <w:rsid w:val="005C73D4"/>
    <w:rsid w:val="005C76B6"/>
    <w:rsid w:val="005D5BFB"/>
    <w:rsid w:val="005E0F22"/>
    <w:rsid w:val="005F732C"/>
    <w:rsid w:val="00603047"/>
    <w:rsid w:val="00636854"/>
    <w:rsid w:val="00637A75"/>
    <w:rsid w:val="0064168E"/>
    <w:rsid w:val="00646886"/>
    <w:rsid w:val="00647C50"/>
    <w:rsid w:val="006518B6"/>
    <w:rsid w:val="00651EE6"/>
    <w:rsid w:val="006565BA"/>
    <w:rsid w:val="0065777C"/>
    <w:rsid w:val="00664335"/>
    <w:rsid w:val="00666FE3"/>
    <w:rsid w:val="00673070"/>
    <w:rsid w:val="006775D5"/>
    <w:rsid w:val="006902E0"/>
    <w:rsid w:val="006910D0"/>
    <w:rsid w:val="00691F06"/>
    <w:rsid w:val="0069359F"/>
    <w:rsid w:val="006C2D46"/>
    <w:rsid w:val="006C6B74"/>
    <w:rsid w:val="006F2776"/>
    <w:rsid w:val="006F34A7"/>
    <w:rsid w:val="006F56BF"/>
    <w:rsid w:val="006F7973"/>
    <w:rsid w:val="006F7A3C"/>
    <w:rsid w:val="007019E1"/>
    <w:rsid w:val="0070292B"/>
    <w:rsid w:val="00707344"/>
    <w:rsid w:val="00714859"/>
    <w:rsid w:val="00714F34"/>
    <w:rsid w:val="00717AAA"/>
    <w:rsid w:val="00726965"/>
    <w:rsid w:val="00726D29"/>
    <w:rsid w:val="00730576"/>
    <w:rsid w:val="00730C60"/>
    <w:rsid w:val="007360D7"/>
    <w:rsid w:val="00740972"/>
    <w:rsid w:val="007445C1"/>
    <w:rsid w:val="00745475"/>
    <w:rsid w:val="00747DD2"/>
    <w:rsid w:val="00752230"/>
    <w:rsid w:val="00752A5F"/>
    <w:rsid w:val="00753DB9"/>
    <w:rsid w:val="007544F7"/>
    <w:rsid w:val="00757A10"/>
    <w:rsid w:val="00763600"/>
    <w:rsid w:val="00791CE2"/>
    <w:rsid w:val="00793309"/>
    <w:rsid w:val="007946C9"/>
    <w:rsid w:val="00794A36"/>
    <w:rsid w:val="00796BAA"/>
    <w:rsid w:val="00796E7E"/>
    <w:rsid w:val="00797733"/>
    <w:rsid w:val="007B20EB"/>
    <w:rsid w:val="007B5C7C"/>
    <w:rsid w:val="007B6276"/>
    <w:rsid w:val="007D021C"/>
    <w:rsid w:val="007D2B73"/>
    <w:rsid w:val="007D7FD9"/>
    <w:rsid w:val="007E0EE1"/>
    <w:rsid w:val="007E4D5E"/>
    <w:rsid w:val="007E73F3"/>
    <w:rsid w:val="007E7B25"/>
    <w:rsid w:val="007F1213"/>
    <w:rsid w:val="00801EE8"/>
    <w:rsid w:val="00811490"/>
    <w:rsid w:val="00811FD0"/>
    <w:rsid w:val="00821D50"/>
    <w:rsid w:val="00825FFA"/>
    <w:rsid w:val="00830C1D"/>
    <w:rsid w:val="008311C2"/>
    <w:rsid w:val="00831799"/>
    <w:rsid w:val="00834A38"/>
    <w:rsid w:val="0083681E"/>
    <w:rsid w:val="00851602"/>
    <w:rsid w:val="00856431"/>
    <w:rsid w:val="008702CA"/>
    <w:rsid w:val="0087243F"/>
    <w:rsid w:val="00876BB9"/>
    <w:rsid w:val="00883AA4"/>
    <w:rsid w:val="008852D0"/>
    <w:rsid w:val="008A07B0"/>
    <w:rsid w:val="008A2706"/>
    <w:rsid w:val="008A593B"/>
    <w:rsid w:val="008B1767"/>
    <w:rsid w:val="008B7D61"/>
    <w:rsid w:val="008C318D"/>
    <w:rsid w:val="008D03C1"/>
    <w:rsid w:val="008E459A"/>
    <w:rsid w:val="008E76CB"/>
    <w:rsid w:val="008F5D36"/>
    <w:rsid w:val="009010C3"/>
    <w:rsid w:val="0090289E"/>
    <w:rsid w:val="009107A2"/>
    <w:rsid w:val="00910B7F"/>
    <w:rsid w:val="00920993"/>
    <w:rsid w:val="00921874"/>
    <w:rsid w:val="00926672"/>
    <w:rsid w:val="00934BDD"/>
    <w:rsid w:val="009357A5"/>
    <w:rsid w:val="00935E92"/>
    <w:rsid w:val="00940F45"/>
    <w:rsid w:val="009526EF"/>
    <w:rsid w:val="00960D46"/>
    <w:rsid w:val="009626EE"/>
    <w:rsid w:val="009664F8"/>
    <w:rsid w:val="00967CBB"/>
    <w:rsid w:val="00973030"/>
    <w:rsid w:val="00982B30"/>
    <w:rsid w:val="00987E6F"/>
    <w:rsid w:val="009A0BE6"/>
    <w:rsid w:val="009A1263"/>
    <w:rsid w:val="009A47DC"/>
    <w:rsid w:val="009A4EC2"/>
    <w:rsid w:val="009B220B"/>
    <w:rsid w:val="009C0AB9"/>
    <w:rsid w:val="009D1E41"/>
    <w:rsid w:val="009D69AA"/>
    <w:rsid w:val="009E152D"/>
    <w:rsid w:val="009F5600"/>
    <w:rsid w:val="00A0493A"/>
    <w:rsid w:val="00A04BB8"/>
    <w:rsid w:val="00A06C9B"/>
    <w:rsid w:val="00A07FA1"/>
    <w:rsid w:val="00A15C9C"/>
    <w:rsid w:val="00A22E43"/>
    <w:rsid w:val="00A26113"/>
    <w:rsid w:val="00A31AB8"/>
    <w:rsid w:val="00A34DBA"/>
    <w:rsid w:val="00A37B8D"/>
    <w:rsid w:val="00A41287"/>
    <w:rsid w:val="00A44DDC"/>
    <w:rsid w:val="00A51778"/>
    <w:rsid w:val="00A532DA"/>
    <w:rsid w:val="00A714A2"/>
    <w:rsid w:val="00A81B69"/>
    <w:rsid w:val="00A870A1"/>
    <w:rsid w:val="00A879DE"/>
    <w:rsid w:val="00A923BC"/>
    <w:rsid w:val="00A953CE"/>
    <w:rsid w:val="00AA00FA"/>
    <w:rsid w:val="00AA5566"/>
    <w:rsid w:val="00AB373C"/>
    <w:rsid w:val="00AB7C62"/>
    <w:rsid w:val="00AC18B2"/>
    <w:rsid w:val="00AD1F52"/>
    <w:rsid w:val="00AD2083"/>
    <w:rsid w:val="00AE4665"/>
    <w:rsid w:val="00AE5722"/>
    <w:rsid w:val="00AF06AC"/>
    <w:rsid w:val="00B06068"/>
    <w:rsid w:val="00B06E3E"/>
    <w:rsid w:val="00B074B8"/>
    <w:rsid w:val="00B14963"/>
    <w:rsid w:val="00B23EC9"/>
    <w:rsid w:val="00B3298E"/>
    <w:rsid w:val="00B33E0A"/>
    <w:rsid w:val="00B340A5"/>
    <w:rsid w:val="00B34D87"/>
    <w:rsid w:val="00B447D1"/>
    <w:rsid w:val="00B523F0"/>
    <w:rsid w:val="00B55481"/>
    <w:rsid w:val="00B57E44"/>
    <w:rsid w:val="00B62594"/>
    <w:rsid w:val="00B65951"/>
    <w:rsid w:val="00B65F14"/>
    <w:rsid w:val="00B7379F"/>
    <w:rsid w:val="00B74AEE"/>
    <w:rsid w:val="00B8666F"/>
    <w:rsid w:val="00B902EB"/>
    <w:rsid w:val="00B975C2"/>
    <w:rsid w:val="00BA24A3"/>
    <w:rsid w:val="00BB4BD4"/>
    <w:rsid w:val="00BB5599"/>
    <w:rsid w:val="00BC1476"/>
    <w:rsid w:val="00BC263F"/>
    <w:rsid w:val="00BC5B44"/>
    <w:rsid w:val="00BD44B9"/>
    <w:rsid w:val="00BE48B6"/>
    <w:rsid w:val="00BF1B06"/>
    <w:rsid w:val="00BF551C"/>
    <w:rsid w:val="00C102DC"/>
    <w:rsid w:val="00C13556"/>
    <w:rsid w:val="00C23030"/>
    <w:rsid w:val="00C2385A"/>
    <w:rsid w:val="00C315FF"/>
    <w:rsid w:val="00C33AAB"/>
    <w:rsid w:val="00C34F72"/>
    <w:rsid w:val="00C459D1"/>
    <w:rsid w:val="00C46239"/>
    <w:rsid w:val="00C54633"/>
    <w:rsid w:val="00C572F1"/>
    <w:rsid w:val="00C819B3"/>
    <w:rsid w:val="00C90929"/>
    <w:rsid w:val="00C90EFD"/>
    <w:rsid w:val="00C92A53"/>
    <w:rsid w:val="00C93797"/>
    <w:rsid w:val="00CA4237"/>
    <w:rsid w:val="00CA4600"/>
    <w:rsid w:val="00CA5037"/>
    <w:rsid w:val="00CA7334"/>
    <w:rsid w:val="00CB2440"/>
    <w:rsid w:val="00CB360A"/>
    <w:rsid w:val="00CC0641"/>
    <w:rsid w:val="00CC3323"/>
    <w:rsid w:val="00CC3415"/>
    <w:rsid w:val="00CC6BF3"/>
    <w:rsid w:val="00CE3CC3"/>
    <w:rsid w:val="00CE6490"/>
    <w:rsid w:val="00CF19A9"/>
    <w:rsid w:val="00D07415"/>
    <w:rsid w:val="00D15C42"/>
    <w:rsid w:val="00D25130"/>
    <w:rsid w:val="00D26544"/>
    <w:rsid w:val="00D32449"/>
    <w:rsid w:val="00D34277"/>
    <w:rsid w:val="00D47968"/>
    <w:rsid w:val="00D56BCD"/>
    <w:rsid w:val="00D573A2"/>
    <w:rsid w:val="00D663A6"/>
    <w:rsid w:val="00D6782C"/>
    <w:rsid w:val="00D72AC5"/>
    <w:rsid w:val="00D766CC"/>
    <w:rsid w:val="00D83D3B"/>
    <w:rsid w:val="00D92689"/>
    <w:rsid w:val="00D93FDD"/>
    <w:rsid w:val="00D9438E"/>
    <w:rsid w:val="00D95E02"/>
    <w:rsid w:val="00DA44EA"/>
    <w:rsid w:val="00DE1E47"/>
    <w:rsid w:val="00DE3A18"/>
    <w:rsid w:val="00DE4077"/>
    <w:rsid w:val="00DF072F"/>
    <w:rsid w:val="00E021E8"/>
    <w:rsid w:val="00E050BF"/>
    <w:rsid w:val="00E135F0"/>
    <w:rsid w:val="00E25C78"/>
    <w:rsid w:val="00E42203"/>
    <w:rsid w:val="00E42D02"/>
    <w:rsid w:val="00E43F41"/>
    <w:rsid w:val="00E531DE"/>
    <w:rsid w:val="00E646A0"/>
    <w:rsid w:val="00E652C4"/>
    <w:rsid w:val="00E66042"/>
    <w:rsid w:val="00E740FD"/>
    <w:rsid w:val="00E936F7"/>
    <w:rsid w:val="00E95949"/>
    <w:rsid w:val="00EA2365"/>
    <w:rsid w:val="00EA755E"/>
    <w:rsid w:val="00EB426A"/>
    <w:rsid w:val="00EC2423"/>
    <w:rsid w:val="00EC6538"/>
    <w:rsid w:val="00EE042C"/>
    <w:rsid w:val="00EE4550"/>
    <w:rsid w:val="00EE4DB7"/>
    <w:rsid w:val="00EF30C6"/>
    <w:rsid w:val="00EF4D7E"/>
    <w:rsid w:val="00F02B43"/>
    <w:rsid w:val="00F06232"/>
    <w:rsid w:val="00F126D4"/>
    <w:rsid w:val="00F332D2"/>
    <w:rsid w:val="00F3672D"/>
    <w:rsid w:val="00F45D1F"/>
    <w:rsid w:val="00F541A8"/>
    <w:rsid w:val="00F70779"/>
    <w:rsid w:val="00F80C53"/>
    <w:rsid w:val="00F842D4"/>
    <w:rsid w:val="00F8433E"/>
    <w:rsid w:val="00FA177B"/>
    <w:rsid w:val="00FB17B8"/>
    <w:rsid w:val="00FB4221"/>
    <w:rsid w:val="00FB4832"/>
    <w:rsid w:val="00FB4FCA"/>
    <w:rsid w:val="00FC0DC4"/>
    <w:rsid w:val="00FC316B"/>
    <w:rsid w:val="00FC6F79"/>
    <w:rsid w:val="00FE4BFE"/>
    <w:rsid w:val="00FF05EE"/>
    <w:rsid w:val="00FF06BA"/>
    <w:rsid w:val="1898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0FA2385-27B1-43B8-8932-53126A9B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A73"/>
    <w:pPr>
      <w:spacing w:after="160" w:line="259" w:lineRule="auto"/>
    </w:pPr>
    <w:rPr>
      <w:rFonts w:cs="Calibri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B7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7D6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99"/>
    <w:rsid w:val="00034056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58657F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450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0D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50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50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50DE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8E45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E459A"/>
  </w:style>
  <w:style w:type="paragraph" w:styleId="Footer">
    <w:name w:val="footer"/>
    <w:basedOn w:val="Normal"/>
    <w:link w:val="FooterChar"/>
    <w:uiPriority w:val="99"/>
    <w:rsid w:val="008E45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E459A"/>
  </w:style>
  <w:style w:type="paragraph" w:styleId="HTMLPreformatted">
    <w:name w:val="HTML Preformatted"/>
    <w:basedOn w:val="Normal"/>
    <w:link w:val="HTMLPreformattedChar"/>
    <w:uiPriority w:val="99"/>
    <w:semiHidden/>
    <w:rsid w:val="00564B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564BFD"/>
    <w:rPr>
      <w:rFonts w:ascii="Courier New" w:hAnsi="Courier New" w:cs="Courier New"/>
      <w:sz w:val="20"/>
      <w:szCs w:val="20"/>
      <w:lang w:eastAsia="it-IT"/>
    </w:rPr>
  </w:style>
  <w:style w:type="table" w:customStyle="1" w:styleId="Grigliatabella1">
    <w:name w:val="Griglia tabella1"/>
    <w:uiPriority w:val="99"/>
    <w:rsid w:val="000156C7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rsid w:val="00C34F72"/>
    <w:rPr>
      <w:color w:val="0000FF"/>
      <w:u w:val="single"/>
    </w:rPr>
  </w:style>
  <w:style w:type="character" w:customStyle="1" w:styleId="mixed-citation">
    <w:name w:val="mixed-citation"/>
    <w:basedOn w:val="DefaultParagraphFont"/>
    <w:uiPriority w:val="99"/>
    <w:rsid w:val="00CA5037"/>
  </w:style>
  <w:style w:type="character" w:customStyle="1" w:styleId="ref-journal">
    <w:name w:val="ref-journal"/>
    <w:basedOn w:val="DefaultParagraphFont"/>
    <w:uiPriority w:val="99"/>
    <w:rsid w:val="00CA5037"/>
  </w:style>
  <w:style w:type="character" w:customStyle="1" w:styleId="ref-vol">
    <w:name w:val="ref-vol"/>
    <w:basedOn w:val="DefaultParagraphFont"/>
    <w:uiPriority w:val="99"/>
    <w:rsid w:val="00CA5037"/>
  </w:style>
  <w:style w:type="character" w:customStyle="1" w:styleId="nowrap">
    <w:name w:val="nowrap"/>
    <w:basedOn w:val="DefaultParagraphFont"/>
    <w:uiPriority w:val="99"/>
    <w:rsid w:val="00CA5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2241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1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2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242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242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241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242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2242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1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03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1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1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1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2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2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242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242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242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242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2242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2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10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1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1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2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24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19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20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1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11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1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2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2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2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241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242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242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242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22420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2242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22421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22420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22421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242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22420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22419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22421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22419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82242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82242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2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1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1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2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2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212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2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241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241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24197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2422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2242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2242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2242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2242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22420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242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22421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22421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22419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22420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2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2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242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242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241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242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2242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2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0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2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20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2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4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1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21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420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241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242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22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he Italian Version of the Cardiac Quality of Life Questionnaire for Children and Adolescents with Heart Disease (PedsQLTM)</vt:lpstr>
    </vt:vector>
  </TitlesOfParts>
  <Company/>
  <LinksUpToDate>false</LinksUpToDate>
  <CharactersWithSpaces>5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talian Version of the Cardiac Quality of Life Questionnaire for Children and Adolescents with Heart Disease (PedsQLTM)</dc:title>
  <dc:subject/>
  <dc:creator>Dall'Oglio Anna Maria</dc:creator>
  <cp:keywords/>
  <dc:description/>
  <cp:lastModifiedBy>Thamodaran P.</cp:lastModifiedBy>
  <cp:revision>4</cp:revision>
  <cp:lastPrinted>2019-12-02T09:41:00Z</cp:lastPrinted>
  <dcterms:created xsi:type="dcterms:W3CDTF">2021-06-03T07:27:00Z</dcterms:created>
  <dcterms:modified xsi:type="dcterms:W3CDTF">2021-07-14T06:53:00Z</dcterms:modified>
</cp:coreProperties>
</file>